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CF137" w14:textId="77777777" w:rsidR="00541E8D" w:rsidRPr="00813A0B" w:rsidRDefault="00541E8D">
      <w:pPr>
        <w:rPr>
          <w:sz w:val="20"/>
          <w:szCs w:val="20"/>
        </w:rPr>
      </w:pPr>
    </w:p>
    <w:p w14:paraId="7EF48226" w14:textId="38CA2D43" w:rsidR="00E25394" w:rsidRPr="00813A0B" w:rsidRDefault="00B27495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B00B72C" wp14:editId="7F9F6A87">
            <wp:extent cx="3181139" cy="7578547"/>
            <wp:effectExtent l="0" t="0" r="635" b="3810"/>
            <wp:docPr id="11564894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898" cy="7589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71406" w14:textId="58F12CAD" w:rsidR="0065256C" w:rsidRPr="00813A0B" w:rsidRDefault="00060FED" w:rsidP="30AA20C7">
      <w:pPr>
        <w:rPr>
          <w:sz w:val="20"/>
          <w:szCs w:val="20"/>
        </w:rPr>
      </w:pPr>
      <w:bookmarkStart w:id="0" w:name="OLE_LINK3"/>
      <w:bookmarkStart w:id="1" w:name="OLE_LINK4"/>
      <w:r w:rsidRPr="30AA20C7">
        <w:rPr>
          <w:sz w:val="20"/>
          <w:szCs w:val="20"/>
        </w:rPr>
        <w:t>Figure S</w:t>
      </w:r>
      <w:r w:rsidR="00D17039">
        <w:rPr>
          <w:sz w:val="20"/>
          <w:szCs w:val="20"/>
        </w:rPr>
        <w:t>1</w:t>
      </w:r>
      <w:r w:rsidRPr="30AA20C7">
        <w:rPr>
          <w:sz w:val="20"/>
          <w:szCs w:val="20"/>
        </w:rPr>
        <w:t xml:space="preserve">. Cumulative incidence of frailty-related fracture and death by sex, age, and HIV and cancer type among Medicaid Beneficiaries, 2001-2015. </w:t>
      </w:r>
      <w:r w:rsidR="00E25394" w:rsidRPr="30AA20C7">
        <w:rPr>
          <w:sz w:val="20"/>
          <w:szCs w:val="20"/>
        </w:rPr>
        <w:t>A) Risk of first frailty-related fracture among beneficiaries with AIDS-defining cancer; B) Risk of death among beneficiaries with AIDS-defining cancer; C) Risk of first frailty-related fracture among female beneficiaries with breast cancer; D) Risk of death among female beneficiaries with breast cancer; E) Risk of first frailty-related fracture among beneficiaries with colon cancer; F) Risk of death among beneficiaries with colon cancer; G) Risk of first frailty-related fracture among beneficiaries with lung cancer; H) Risk of death among beneficiaries with lung cancer; I) Risk of first frailty-related fracture among male beneficiaries with prostate cancer; J) Risk of death among male beneficiaries with prostate cancer.</w:t>
      </w:r>
    </w:p>
    <w:bookmarkEnd w:id="0"/>
    <w:bookmarkEnd w:id="1"/>
    <w:p w14:paraId="2DFE767F" w14:textId="6D7121BC" w:rsidR="006C4DEE" w:rsidRPr="00D46274" w:rsidRDefault="006C4DEE">
      <w:pPr>
        <w:rPr>
          <w:bCs/>
          <w:sz w:val="20"/>
          <w:szCs w:val="20"/>
        </w:rPr>
      </w:pPr>
    </w:p>
    <w:sectPr w:rsidR="006C4DEE" w:rsidRPr="00D46274" w:rsidSect="00991E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F8B"/>
    <w:rsid w:val="00040807"/>
    <w:rsid w:val="00060FED"/>
    <w:rsid w:val="00081D0F"/>
    <w:rsid w:val="000C3666"/>
    <w:rsid w:val="000F5D7F"/>
    <w:rsid w:val="000F7004"/>
    <w:rsid w:val="0011570E"/>
    <w:rsid w:val="001167C1"/>
    <w:rsid w:val="0012736E"/>
    <w:rsid w:val="00145998"/>
    <w:rsid w:val="0016121B"/>
    <w:rsid w:val="001C436D"/>
    <w:rsid w:val="002025C9"/>
    <w:rsid w:val="002041A6"/>
    <w:rsid w:val="00215214"/>
    <w:rsid w:val="00247C90"/>
    <w:rsid w:val="00290BCE"/>
    <w:rsid w:val="002A18C1"/>
    <w:rsid w:val="002A2ADC"/>
    <w:rsid w:val="002B1184"/>
    <w:rsid w:val="002C1835"/>
    <w:rsid w:val="002C7F31"/>
    <w:rsid w:val="002E0EFB"/>
    <w:rsid w:val="002E18B5"/>
    <w:rsid w:val="002E4C3D"/>
    <w:rsid w:val="003563D7"/>
    <w:rsid w:val="003615B6"/>
    <w:rsid w:val="003B7D35"/>
    <w:rsid w:val="003D0F01"/>
    <w:rsid w:val="003D24A6"/>
    <w:rsid w:val="00414173"/>
    <w:rsid w:val="004154A0"/>
    <w:rsid w:val="00420EBE"/>
    <w:rsid w:val="004361DB"/>
    <w:rsid w:val="00440CFD"/>
    <w:rsid w:val="00446CB9"/>
    <w:rsid w:val="00453CF3"/>
    <w:rsid w:val="00465321"/>
    <w:rsid w:val="004753FE"/>
    <w:rsid w:val="00482F2D"/>
    <w:rsid w:val="004844D3"/>
    <w:rsid w:val="004A468D"/>
    <w:rsid w:val="00541E8D"/>
    <w:rsid w:val="00577D6C"/>
    <w:rsid w:val="005819DC"/>
    <w:rsid w:val="00591A3D"/>
    <w:rsid w:val="0059434B"/>
    <w:rsid w:val="005D533B"/>
    <w:rsid w:val="00607DA1"/>
    <w:rsid w:val="00635EFA"/>
    <w:rsid w:val="00644269"/>
    <w:rsid w:val="0065256C"/>
    <w:rsid w:val="00655207"/>
    <w:rsid w:val="006877F7"/>
    <w:rsid w:val="006C4AC3"/>
    <w:rsid w:val="006C4C6B"/>
    <w:rsid w:val="006C4DEE"/>
    <w:rsid w:val="007013F2"/>
    <w:rsid w:val="00717FA8"/>
    <w:rsid w:val="007377CA"/>
    <w:rsid w:val="00775D97"/>
    <w:rsid w:val="00780B8F"/>
    <w:rsid w:val="00785527"/>
    <w:rsid w:val="007A0F75"/>
    <w:rsid w:val="007E51EE"/>
    <w:rsid w:val="007F5EDC"/>
    <w:rsid w:val="0080792A"/>
    <w:rsid w:val="00813A0B"/>
    <w:rsid w:val="00862BDC"/>
    <w:rsid w:val="008C41D0"/>
    <w:rsid w:val="008D139A"/>
    <w:rsid w:val="008E0E46"/>
    <w:rsid w:val="008F7279"/>
    <w:rsid w:val="0090451C"/>
    <w:rsid w:val="00917BE3"/>
    <w:rsid w:val="0096726F"/>
    <w:rsid w:val="00986AB0"/>
    <w:rsid w:val="00991E43"/>
    <w:rsid w:val="009C3493"/>
    <w:rsid w:val="009E2475"/>
    <w:rsid w:val="009F0C4E"/>
    <w:rsid w:val="009F6584"/>
    <w:rsid w:val="00A36C74"/>
    <w:rsid w:val="00A74F50"/>
    <w:rsid w:val="00A8131F"/>
    <w:rsid w:val="00AA1078"/>
    <w:rsid w:val="00AA5963"/>
    <w:rsid w:val="00AB3888"/>
    <w:rsid w:val="00AD2E9B"/>
    <w:rsid w:val="00B01FC5"/>
    <w:rsid w:val="00B10053"/>
    <w:rsid w:val="00B27495"/>
    <w:rsid w:val="00B30A8C"/>
    <w:rsid w:val="00B529EB"/>
    <w:rsid w:val="00B77FA4"/>
    <w:rsid w:val="00B85094"/>
    <w:rsid w:val="00B94FFE"/>
    <w:rsid w:val="00BA5235"/>
    <w:rsid w:val="00BE23C1"/>
    <w:rsid w:val="00BF4263"/>
    <w:rsid w:val="00C05DD8"/>
    <w:rsid w:val="00C34BF3"/>
    <w:rsid w:val="00C40B0C"/>
    <w:rsid w:val="00C62211"/>
    <w:rsid w:val="00C6483E"/>
    <w:rsid w:val="00C95722"/>
    <w:rsid w:val="00CA2613"/>
    <w:rsid w:val="00CB0478"/>
    <w:rsid w:val="00CB703D"/>
    <w:rsid w:val="00CC0178"/>
    <w:rsid w:val="00CD4916"/>
    <w:rsid w:val="00CE2038"/>
    <w:rsid w:val="00CE778E"/>
    <w:rsid w:val="00CF5884"/>
    <w:rsid w:val="00D17039"/>
    <w:rsid w:val="00D40BD4"/>
    <w:rsid w:val="00D46274"/>
    <w:rsid w:val="00DA125D"/>
    <w:rsid w:val="00E021BA"/>
    <w:rsid w:val="00E16133"/>
    <w:rsid w:val="00E25394"/>
    <w:rsid w:val="00E3173A"/>
    <w:rsid w:val="00E36E16"/>
    <w:rsid w:val="00E7314F"/>
    <w:rsid w:val="00E74A62"/>
    <w:rsid w:val="00EA036A"/>
    <w:rsid w:val="00EB6565"/>
    <w:rsid w:val="00F37F8B"/>
    <w:rsid w:val="00F569F3"/>
    <w:rsid w:val="00F92F02"/>
    <w:rsid w:val="00FC117A"/>
    <w:rsid w:val="30AA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3C8A5"/>
  <w15:chartTrackingRefBased/>
  <w15:docId w15:val="{62C5ABA4-A3D5-1744-AEEF-AD1DD4DF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SimSun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F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F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F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F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F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F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F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F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F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F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F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F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F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F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F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F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F8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D0F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D4916"/>
    <w:rPr>
      <w:rFonts w:asciiTheme="minorHAnsi" w:eastAsiaTheme="minorEastAsia" w:hAnsiTheme="minorHAnsi" w:cstheme="minorBidi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916"/>
    <w:pPr>
      <w:spacing w:after="16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916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A8CA8-46A9-41C6-BB27-D3982B152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58</Characters>
  <Application>Microsoft Office Word</Application>
  <DocSecurity>0</DocSecurity>
  <Lines>94</Lines>
  <Paragraphs>80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Joshu</dc:creator>
  <cp:keywords/>
  <dc:description/>
  <cp:lastModifiedBy>Corinne Joshu</cp:lastModifiedBy>
  <cp:revision>3</cp:revision>
  <dcterms:created xsi:type="dcterms:W3CDTF">2026-01-21T22:07:00Z</dcterms:created>
  <dcterms:modified xsi:type="dcterms:W3CDTF">2026-01-21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a59ab6cf83823c21a72ff625c512d1c61b5d457f652fb1b078387ae6e0e59</vt:lpwstr>
  </property>
</Properties>
</file>